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DA507" w14:textId="468A9B8E" w:rsidR="007F2D9C" w:rsidRDefault="004F29DE" w:rsidP="007F2D9C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4E7E743F" w14:textId="01A4F97D" w:rsidR="004F29DE" w:rsidRPr="003F78A7" w:rsidRDefault="004F29DE" w:rsidP="007F2D9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3F78A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1. Traditional methods for ER assessment. </w:t>
      </w:r>
    </w:p>
    <w:tbl>
      <w:tblPr>
        <w:tblpPr w:leftFromText="141" w:rightFromText="141" w:vertAnchor="text" w:horzAnchor="margin" w:tblpY="279"/>
        <w:tblW w:w="9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2"/>
        <w:gridCol w:w="2533"/>
        <w:gridCol w:w="3752"/>
      </w:tblGrid>
      <w:tr w:rsidR="00141CF6" w:rsidRPr="00141CF6" w14:paraId="772F8F9F" w14:textId="77777777" w:rsidTr="00867808">
        <w:trPr>
          <w:trHeight w:val="65"/>
        </w:trPr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7327F" w14:textId="652C1FE9" w:rsidR="00141CF6" w:rsidRPr="00141CF6" w:rsidRDefault="00141CF6" w:rsidP="0014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4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90B13" w14:textId="38B6B396" w:rsidR="00141CF6" w:rsidRPr="00141CF6" w:rsidRDefault="00141CF6" w:rsidP="0014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4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ype of stimuli 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AC90C" w14:textId="541459C2" w:rsidR="00141CF6" w:rsidRPr="00141CF6" w:rsidRDefault="00141CF6" w:rsidP="0014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4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amples</w:t>
            </w:r>
          </w:p>
        </w:tc>
      </w:tr>
      <w:tr w:rsidR="007F2D9C" w:rsidRPr="003F78A7" w14:paraId="395AB432" w14:textId="77777777" w:rsidTr="00D66612">
        <w:trPr>
          <w:trHeight w:val="131"/>
        </w:trPr>
        <w:tc>
          <w:tcPr>
            <w:tcW w:w="27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5C4CA" w14:textId="3DF50667" w:rsidR="007F2D9C" w:rsidRPr="00131244" w:rsidRDefault="00141CF6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ER facial expressions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674D" w14:textId="01237283" w:rsidR="007F2D9C" w:rsidRPr="00131244" w:rsidRDefault="00141CF6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hotographs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E0CC" w14:textId="77777777" w:rsidR="007F2D9C" w:rsidRPr="00131244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Picture of Facial Affect (Ekman y Friesen, 1976)</w:t>
            </w:r>
          </w:p>
        </w:tc>
      </w:tr>
      <w:tr w:rsidR="007F2D9C" w:rsidRPr="003F78A7" w14:paraId="0638E51E" w14:textId="77777777" w:rsidTr="00D66612">
        <w:trPr>
          <w:trHeight w:val="196"/>
        </w:trPr>
        <w:tc>
          <w:tcPr>
            <w:tcW w:w="2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FC3F2" w14:textId="77777777" w:rsidR="007F2D9C" w:rsidRPr="00131244" w:rsidRDefault="007F2D9C" w:rsidP="00D66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F654" w14:textId="72B38B1B" w:rsidR="007F2D9C" w:rsidRPr="00131244" w:rsidRDefault="00141CF6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icroexpression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BF12" w14:textId="77777777" w:rsidR="007F2D9C" w:rsidRPr="00131244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Ecological </w:t>
            </w:r>
            <w:proofErr w:type="spellStart"/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Microexpression</w:t>
            </w:r>
            <w:proofErr w:type="spellEnd"/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 Recognition Test (Zhang et al., 2017)</w:t>
            </w:r>
          </w:p>
        </w:tc>
      </w:tr>
      <w:tr w:rsidR="007F2D9C" w:rsidRPr="003F78A7" w14:paraId="45AC8256" w14:textId="77777777" w:rsidTr="00D66612">
        <w:trPr>
          <w:trHeight w:val="196"/>
        </w:trPr>
        <w:tc>
          <w:tcPr>
            <w:tcW w:w="2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A5FA1" w14:textId="77777777" w:rsidR="007F2D9C" w:rsidRPr="00131244" w:rsidRDefault="007F2D9C" w:rsidP="00D66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37204" w14:textId="77777777" w:rsidR="007F2D9C" w:rsidRPr="00131244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ideos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9C4B8" w14:textId="0F069E14" w:rsidR="007F2D9C" w:rsidRPr="00141CF6" w:rsidRDefault="00141CF6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Facial and Body Expression Recognition </w:t>
            </w:r>
            <w:r w:rsidR="007F2D9C"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Leyva, 2017)</w:t>
            </w:r>
          </w:p>
        </w:tc>
      </w:tr>
      <w:tr w:rsidR="007F2D9C" w:rsidRPr="003F78A7" w14:paraId="4FD52E20" w14:textId="77777777" w:rsidTr="00D66612">
        <w:trPr>
          <w:trHeight w:val="196"/>
        </w:trPr>
        <w:tc>
          <w:tcPr>
            <w:tcW w:w="27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10FFA0" w14:textId="63A3B3D2" w:rsidR="007F2D9C" w:rsidRPr="003F78A7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3F78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E</w:t>
            </w:r>
            <w:r w:rsidR="00141CF6" w:rsidRPr="003F78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R</w:t>
            </w:r>
            <w:r w:rsidRPr="003F78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r w:rsidR="00141CF6" w:rsidRPr="003F78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78A7" w:rsidRPr="003F78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141CF6" w:rsidRPr="003F78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ostures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638E" w14:textId="7122452F" w:rsidR="007F2D9C" w:rsidRPr="00131244" w:rsidRDefault="00141CF6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hotographs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34E5" w14:textId="77777777" w:rsidR="007F2D9C" w:rsidRPr="00131244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Bodily Expressive Action Stimulus Test- BEAST (de Gelder y Van den Stock, 2011)</w:t>
            </w:r>
          </w:p>
        </w:tc>
      </w:tr>
      <w:tr w:rsidR="007F2D9C" w:rsidRPr="003F78A7" w14:paraId="70A78ED7" w14:textId="77777777" w:rsidTr="00D66612">
        <w:trPr>
          <w:trHeight w:val="196"/>
        </w:trPr>
        <w:tc>
          <w:tcPr>
            <w:tcW w:w="27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7620F" w14:textId="77777777" w:rsidR="007F2D9C" w:rsidRPr="00131244" w:rsidRDefault="007F2D9C" w:rsidP="00D66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9AA85" w14:textId="77777777" w:rsidR="007F2D9C" w:rsidRPr="00131244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ideos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F9EAF" w14:textId="449A6A0A" w:rsidR="007F2D9C" w:rsidRPr="00141CF6" w:rsidRDefault="00141CF6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Facial and Body Expression Recognition </w:t>
            </w:r>
            <w:r w:rsidR="007F2D9C" w:rsidRPr="00141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Leyva, 2017)</w:t>
            </w:r>
          </w:p>
        </w:tc>
      </w:tr>
      <w:tr w:rsidR="007F2D9C" w:rsidRPr="003F78A7" w14:paraId="34D8AFC5" w14:textId="77777777" w:rsidTr="00D66612">
        <w:trPr>
          <w:trHeight w:val="262"/>
        </w:trPr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FC431" w14:textId="0CA273BE" w:rsidR="007F2D9C" w:rsidRPr="00131244" w:rsidRDefault="00141CF6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R</w:t>
            </w:r>
            <w:r w:rsidRPr="0014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prosody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66FD4" w14:textId="77777777" w:rsidR="007F2D9C" w:rsidRPr="00131244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udios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D04AA" w14:textId="3478BC78" w:rsidR="007F2D9C" w:rsidRPr="00131244" w:rsidRDefault="007F2D9C" w:rsidP="00D66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Diagnostic analysis of Nonverbal Accuracy Adult Paralangua</w:t>
            </w:r>
            <w:r w:rsidR="003F7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g</w:t>
            </w:r>
            <w:r w:rsidRPr="00131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e - DANVA2-AP (Nowicki y Duke, 1994)</w:t>
            </w:r>
          </w:p>
        </w:tc>
      </w:tr>
    </w:tbl>
    <w:p w14:paraId="77DBF360" w14:textId="77777777" w:rsidR="007F2D9C" w:rsidRDefault="007F2D9C" w:rsidP="007F2D9C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EA1D77D" w14:textId="0F9A1E85" w:rsidR="007F2D9C" w:rsidRPr="00141CF6" w:rsidRDefault="007F2D9C" w:rsidP="007F2D9C">
      <w:pPr>
        <w:rPr>
          <w:rFonts w:ascii="Times New Roman" w:hAnsi="Times New Roman" w:cs="Times New Roman"/>
          <w:sz w:val="18"/>
          <w:szCs w:val="18"/>
        </w:rPr>
      </w:pPr>
      <w:r w:rsidRPr="00141CF6">
        <w:rPr>
          <w:rFonts w:ascii="Times New Roman" w:hAnsi="Times New Roman" w:cs="Times New Roman"/>
          <w:sz w:val="18"/>
          <w:szCs w:val="18"/>
        </w:rPr>
        <w:t>E</w:t>
      </w:r>
      <w:r w:rsidR="00141CF6">
        <w:rPr>
          <w:rFonts w:ascii="Times New Roman" w:hAnsi="Times New Roman" w:cs="Times New Roman"/>
          <w:sz w:val="18"/>
          <w:szCs w:val="18"/>
        </w:rPr>
        <w:t>R</w:t>
      </w:r>
      <w:r w:rsidRPr="00141CF6">
        <w:rPr>
          <w:rFonts w:ascii="Times New Roman" w:hAnsi="Times New Roman" w:cs="Times New Roman"/>
          <w:sz w:val="18"/>
          <w:szCs w:val="18"/>
        </w:rPr>
        <w:t xml:space="preserve"> = </w:t>
      </w:r>
      <w:r w:rsidR="00141CF6" w:rsidRPr="00141CF6">
        <w:rPr>
          <w:rFonts w:ascii="Times New Roman" w:hAnsi="Times New Roman" w:cs="Times New Roman"/>
          <w:sz w:val="18"/>
          <w:szCs w:val="18"/>
        </w:rPr>
        <w:t>Emotion recognition</w:t>
      </w:r>
    </w:p>
    <w:p w14:paraId="5B3D3D95" w14:textId="77777777" w:rsidR="004F29DE" w:rsidRPr="00141CF6" w:rsidRDefault="004F29DE" w:rsidP="007F2D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551ED0" w14:textId="77777777" w:rsidR="004F29DE" w:rsidRPr="00141CF6" w:rsidRDefault="004F29DE" w:rsidP="007F2D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36673F" w14:textId="77777777" w:rsidR="004F29DE" w:rsidRPr="00141CF6" w:rsidRDefault="004F29DE" w:rsidP="007F2D9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F29DE" w:rsidRPr="00141C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421"/>
    <w:rsid w:val="00141CF6"/>
    <w:rsid w:val="00304421"/>
    <w:rsid w:val="003F78A7"/>
    <w:rsid w:val="004100C0"/>
    <w:rsid w:val="004F29DE"/>
    <w:rsid w:val="007F2D9C"/>
    <w:rsid w:val="00BA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3748B"/>
  <w15:chartTrackingRefBased/>
  <w15:docId w15:val="{E723EA68-195A-492F-8D13-B7206FEB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D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F2D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2D9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2D9C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F2D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D3F24-22BC-4FC9-B76C-BED47B1D7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EJANDRO PEREZ FERRARA</dc:creator>
  <cp:keywords/>
  <dc:description/>
  <cp:lastModifiedBy>CRISTINA ALEJANDRA MONDRAGON MAYA</cp:lastModifiedBy>
  <cp:revision>5</cp:revision>
  <dcterms:created xsi:type="dcterms:W3CDTF">2023-06-22T23:07:00Z</dcterms:created>
  <dcterms:modified xsi:type="dcterms:W3CDTF">2023-09-07T22:06:00Z</dcterms:modified>
</cp:coreProperties>
</file>